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8FF94" w14:textId="43DD5BE3" w:rsidR="00CD41D8" w:rsidRPr="00BA3714" w:rsidRDefault="0043001D" w:rsidP="00CD41D8">
      <w:r>
        <w:t xml:space="preserve">S4 </w:t>
      </w:r>
      <w:r w:rsidR="00CD41D8">
        <w:t xml:space="preserve">Table: Robust loadings for coarse-grained  MEM connectivity </w:t>
      </w:r>
      <w:r w:rsidR="00BC3598">
        <w:t xml:space="preserve">pattern </w:t>
      </w:r>
      <w:r w:rsidR="00CD41D8">
        <w:t>at |Z|&gt;3.</w:t>
      </w:r>
    </w:p>
    <w:tbl>
      <w:tblPr>
        <w:tblW w:w="7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0"/>
        <w:gridCol w:w="2960"/>
        <w:gridCol w:w="960"/>
      </w:tblGrid>
      <w:tr w:rsidR="001749E4" w:rsidRPr="001749E4" w14:paraId="32A63548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15D5248C" w14:textId="0554E899" w:rsidR="001749E4" w:rsidRPr="001749E4" w:rsidRDefault="00161D91" w:rsidP="001749E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Network1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CE7D4EB" w14:textId="2157F166" w:rsidR="001749E4" w:rsidRPr="001749E4" w:rsidRDefault="00161D91" w:rsidP="001749E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Networ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00ED7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749E4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</w:tr>
      <w:tr w:rsidR="00491D70" w:rsidRPr="001749E4" w14:paraId="01CAB238" w14:textId="77777777" w:rsidTr="00DC1FA1">
        <w:trPr>
          <w:trHeight w:val="290"/>
        </w:trPr>
        <w:tc>
          <w:tcPr>
            <w:tcW w:w="7260" w:type="dxa"/>
            <w:gridSpan w:val="3"/>
            <w:shd w:val="clear" w:color="auto" w:fill="auto"/>
            <w:noWrap/>
            <w:vAlign w:val="bottom"/>
          </w:tcPr>
          <w:p w14:paraId="0D6F4C31" w14:textId="0EA95937" w:rsidR="00491D70" w:rsidRPr="00DF633C" w:rsidRDefault="00491D70" w:rsidP="001749E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F633C">
              <w:rPr>
                <w:rFonts w:eastAsia="Times New Roman" w:cstheme="minorHAnsi"/>
                <w:b/>
                <w:bCs/>
                <w:color w:val="000000"/>
              </w:rPr>
              <w:t>Positive Loadings</w:t>
            </w:r>
          </w:p>
        </w:tc>
      </w:tr>
      <w:tr w:rsidR="001749E4" w:rsidRPr="001749E4" w14:paraId="1723091A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D56E991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alience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A4B346B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6D76C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3.2919</w:t>
            </w:r>
          </w:p>
        </w:tc>
      </w:tr>
      <w:tr w:rsidR="001749E4" w:rsidRPr="001749E4" w14:paraId="29398A5F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620ED22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835FE28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ubcort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3FEFA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3.0062</w:t>
            </w:r>
          </w:p>
        </w:tc>
      </w:tr>
      <w:tr w:rsidR="00491D70" w:rsidRPr="001749E4" w14:paraId="368C5528" w14:textId="77777777" w:rsidTr="00A02D5E">
        <w:trPr>
          <w:trHeight w:val="290"/>
        </w:trPr>
        <w:tc>
          <w:tcPr>
            <w:tcW w:w="6300" w:type="dxa"/>
            <w:gridSpan w:val="2"/>
            <w:shd w:val="clear" w:color="auto" w:fill="auto"/>
            <w:noWrap/>
            <w:vAlign w:val="bottom"/>
            <w:hideMark/>
          </w:tcPr>
          <w:p w14:paraId="4841C67F" w14:textId="51440055" w:rsidR="00491D70" w:rsidRPr="00DF633C" w:rsidRDefault="00491D70" w:rsidP="001749E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DF633C">
              <w:rPr>
                <w:rFonts w:eastAsia="Times New Roman" w:cstheme="minorHAnsi"/>
                <w:b/>
                <w:bCs/>
              </w:rPr>
              <w:t>Negative Loading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8D3A6" w14:textId="77777777" w:rsidR="00491D70" w:rsidRPr="001749E4" w:rsidRDefault="00491D70" w:rsidP="001749E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749E4" w:rsidRPr="001749E4" w14:paraId="2E9EE5DE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0ABAECE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55DF56C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CE8E1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6277</w:t>
            </w:r>
          </w:p>
        </w:tc>
      </w:tr>
      <w:tr w:rsidR="001749E4" w:rsidRPr="001749E4" w14:paraId="3518750B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0E53F3B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Cingulo-opercular_Task_Control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5B77C26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27CBF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4954</w:t>
            </w:r>
          </w:p>
        </w:tc>
      </w:tr>
      <w:tr w:rsidR="001749E4" w:rsidRPr="001749E4" w14:paraId="737DB158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064EEFAE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D4DA108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779EF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3966</w:t>
            </w:r>
          </w:p>
        </w:tc>
      </w:tr>
      <w:tr w:rsidR="001749E4" w:rsidRPr="001749E4" w14:paraId="28346D5A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8096FE9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5D1709B2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BD983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3818</w:t>
            </w:r>
          </w:p>
        </w:tc>
      </w:tr>
      <w:tr w:rsidR="001749E4" w:rsidRPr="001749E4" w14:paraId="12ADD6E2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E53EBB6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Cingulo-opercular_Task_Control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74869309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3AC17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3721</w:t>
            </w:r>
          </w:p>
        </w:tc>
      </w:tr>
      <w:tr w:rsidR="001749E4" w:rsidRPr="001749E4" w14:paraId="2E25C1D8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32195E7D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24AB8B4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C9C51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3459</w:t>
            </w:r>
          </w:p>
        </w:tc>
      </w:tr>
      <w:tr w:rsidR="001749E4" w:rsidRPr="001749E4" w14:paraId="1CC4AC1E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798A3CF4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7515367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96C83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3195</w:t>
            </w:r>
          </w:p>
        </w:tc>
      </w:tr>
      <w:tr w:rsidR="001749E4" w:rsidRPr="001749E4" w14:paraId="4E9C48C9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400BBC29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1D3E52C1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97221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276</w:t>
            </w:r>
          </w:p>
        </w:tc>
      </w:tr>
      <w:tr w:rsidR="001749E4" w:rsidRPr="001749E4" w14:paraId="38F96522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CA116F7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AFAFAAB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F2C0A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1655</w:t>
            </w:r>
          </w:p>
        </w:tc>
      </w:tr>
      <w:tr w:rsidR="001749E4" w:rsidRPr="001749E4" w14:paraId="2236999B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52A99999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4F767107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AE958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1315</w:t>
            </w:r>
          </w:p>
        </w:tc>
      </w:tr>
      <w:tr w:rsidR="001749E4" w:rsidRPr="001749E4" w14:paraId="64E03944" w14:textId="77777777" w:rsidTr="00491D70">
        <w:trPr>
          <w:trHeight w:val="290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14:paraId="23AF9179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2960" w:type="dxa"/>
            <w:shd w:val="clear" w:color="auto" w:fill="auto"/>
            <w:noWrap/>
            <w:vAlign w:val="bottom"/>
            <w:hideMark/>
          </w:tcPr>
          <w:p w14:paraId="216C9158" w14:textId="77777777" w:rsidR="001749E4" w:rsidRPr="001749E4" w:rsidRDefault="001749E4" w:rsidP="001749E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10B442" w14:textId="77777777" w:rsidR="001749E4" w:rsidRPr="001749E4" w:rsidRDefault="001749E4" w:rsidP="001749E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749E4">
              <w:rPr>
                <w:rFonts w:eastAsia="Times New Roman" w:cstheme="minorHAnsi"/>
                <w:color w:val="000000"/>
              </w:rPr>
              <w:t>-3.0025</w:t>
            </w:r>
          </w:p>
        </w:tc>
      </w:tr>
    </w:tbl>
    <w:p w14:paraId="0BD09ED5" w14:textId="77777777" w:rsidR="001749E4" w:rsidRDefault="001749E4"/>
    <w:p w14:paraId="5CFCCD14" w14:textId="7D682FDB" w:rsidR="00010B06" w:rsidRDefault="00010B06"/>
    <w:sectPr w:rsidR="00010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9B0"/>
    <w:rsid w:val="000109B0"/>
    <w:rsid w:val="00010B06"/>
    <w:rsid w:val="000310CF"/>
    <w:rsid w:val="00161D91"/>
    <w:rsid w:val="001749E4"/>
    <w:rsid w:val="0043001D"/>
    <w:rsid w:val="00491D70"/>
    <w:rsid w:val="00BC3598"/>
    <w:rsid w:val="00CD41D8"/>
    <w:rsid w:val="00DF633C"/>
    <w:rsid w:val="00F35FAD"/>
    <w:rsid w:val="00FD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2F47"/>
  <w15:chartTrackingRefBased/>
  <w15:docId w15:val="{FE72347F-36DD-4D91-89B8-5D42736B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3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chn off35</cp:lastModifiedBy>
  <cp:revision>10</cp:revision>
  <dcterms:created xsi:type="dcterms:W3CDTF">2021-03-08T15:23:00Z</dcterms:created>
  <dcterms:modified xsi:type="dcterms:W3CDTF">2021-04-02T10:15:00Z</dcterms:modified>
</cp:coreProperties>
</file>